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52A" w:rsidRPr="001E33EC" w:rsidRDefault="00FB752A" w:rsidP="00FB752A">
      <w:pPr>
        <w:rPr>
          <w:b/>
          <w:bCs/>
        </w:rPr>
      </w:pPr>
      <w:r>
        <w:rPr>
          <w:b/>
          <w:bCs/>
        </w:rPr>
        <w:t>New: Appendix 4. Average number of telehealth visits by quartile of socioeconomic status, split into audio-only visits versus other (video or unspecified) visits</w:t>
      </w:r>
    </w:p>
    <w:p w:rsidR="00FB752A" w:rsidRDefault="00FB752A" w:rsidP="00FB752A"/>
    <w:p w:rsidR="00FB752A" w:rsidRDefault="00FB752A" w:rsidP="00FB752A">
      <w:r>
        <w:rPr>
          <w:noProof/>
        </w:rPr>
        <w:drawing>
          <wp:inline distT="0" distB="0" distL="0" distR="0">
            <wp:extent cx="5943600" cy="2395220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60D0E3A-09EC-EE5C-E86B-346EF581E9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B752A" w:rsidRDefault="00FB752A" w:rsidP="00FB752A"/>
    <w:p w:rsidR="00FB752A" w:rsidRPr="00915756" w:rsidRDefault="00FB752A" w:rsidP="00FB752A">
      <w:r>
        <w:rPr>
          <w:b/>
          <w:bCs/>
        </w:rPr>
        <w:t>Caption:</w:t>
      </w:r>
      <w:r>
        <w:t xml:space="preserve"> Average number of telehealth visits per member during each 3-month period.  1-4 represent each socioeconomic quartile, where 1 is the lowest.  Percentages listed below the timeframe indicate the percentage of telehealth visits that were coded as audio-only.</w:t>
      </w:r>
    </w:p>
    <w:p w:rsidR="00FB752A" w:rsidRPr="00990D5D" w:rsidRDefault="00FB752A" w:rsidP="00FB752A">
      <w:pPr>
        <w:spacing w:line="240" w:lineRule="auto"/>
      </w:pPr>
    </w:p>
    <w:p w:rsidR="00FB752A" w:rsidRDefault="00FB752A" w:rsidP="00FB752A"/>
    <w:p w:rsidR="00FB752A" w:rsidRDefault="00FB752A" w:rsidP="00FB752A"/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grammar="clean"/>
  <w:defaultTabStop w:val="720"/>
  <w:characterSpacingControl w:val="doNotCompress"/>
  <w:compat/>
  <w:rsids>
    <w:rsidRoot w:val="00FB752A"/>
    <w:rsid w:val="000922F6"/>
    <w:rsid w:val="000A434E"/>
    <w:rsid w:val="001F0DFB"/>
    <w:rsid w:val="002E3C89"/>
    <w:rsid w:val="00466BF8"/>
    <w:rsid w:val="005E46FC"/>
    <w:rsid w:val="008A6C70"/>
    <w:rsid w:val="008C3086"/>
    <w:rsid w:val="00925646"/>
    <w:rsid w:val="00B05C82"/>
    <w:rsid w:val="00C24914"/>
    <w:rsid w:val="00D66FE6"/>
    <w:rsid w:val="00DD757E"/>
    <w:rsid w:val="00DE5194"/>
    <w:rsid w:val="00E2624D"/>
    <w:rsid w:val="00E30246"/>
    <w:rsid w:val="00EF51C2"/>
    <w:rsid w:val="00F115D5"/>
    <w:rsid w:val="00F662C3"/>
    <w:rsid w:val="00FB7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52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30.92.201.28\EHSR\Active_Projects\TRAQ_Ant_COVID_chronic_cond\manuscript\research%20letter\with%20audio%20onl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5.114330138080566E-2"/>
          <c:y val="8.715835140997831E-2"/>
          <c:w val="0.92484534034658417"/>
          <c:h val="0.42365859907424841"/>
        </c:manualLayout>
      </c:layout>
      <c:barChart>
        <c:barDir val="col"/>
        <c:grouping val="stacked"/>
        <c:ser>
          <c:idx val="0"/>
          <c:order val="0"/>
          <c:tx>
            <c:strRef>
              <c:f>Sheet3!$B$4</c:f>
              <c:strCache>
                <c:ptCount val="1"/>
                <c:pt idx="0">
                  <c:v>video/unspecifi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multiLvlStrRef>
              <c:f>Sheet3!$C$2:$R$3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Mar-May20
19.3%</c:v>
                  </c:pt>
                  <c:pt idx="1">
                    <c:v>Mar-May20
18.5%</c:v>
                  </c:pt>
                  <c:pt idx="2">
                    <c:v>Mar-May20
16.8%</c:v>
                  </c:pt>
                  <c:pt idx="3">
                    <c:v>Mar-May20
14.8%</c:v>
                  </c:pt>
                  <c:pt idx="4">
                    <c:v>Jun-Aug20
16.3%</c:v>
                  </c:pt>
                  <c:pt idx="5">
                    <c:v>Jun-Aug20
15.7%</c:v>
                  </c:pt>
                  <c:pt idx="6">
                    <c:v>Jun-Aug20
14.3%</c:v>
                  </c:pt>
                  <c:pt idx="7">
                    <c:v>Jun-Aug20
12.0%</c:v>
                  </c:pt>
                  <c:pt idx="8">
                    <c:v>Sep-Nov20
15.0%</c:v>
                  </c:pt>
                  <c:pt idx="9">
                    <c:v>Sep-Nov20
14.8%</c:v>
                  </c:pt>
                  <c:pt idx="10">
                    <c:v>Sep-Nov20
13.0%</c:v>
                  </c:pt>
                  <c:pt idx="11">
                    <c:v>Sep-Nov20
10.4%</c:v>
                  </c:pt>
                  <c:pt idx="12">
                    <c:v>Dec20-Feb21
15.2%</c:v>
                  </c:pt>
                  <c:pt idx="13">
                    <c:v>Dec20-Feb21
14.8%</c:v>
                  </c:pt>
                  <c:pt idx="14">
                    <c:v>Dec20-Feb21
13.0%</c:v>
                  </c:pt>
                  <c:pt idx="15">
                    <c:v>Dec20-Feb21
10.3%</c:v>
                  </c:pt>
                </c:lvl>
              </c:multiLvlStrCache>
            </c:multiLvlStrRef>
          </c:cat>
          <c:val>
            <c:numRef>
              <c:f>Sheet3!$C$4:$R$4</c:f>
              <c:numCache>
                <c:formatCode>General</c:formatCode>
                <c:ptCount val="16"/>
                <c:pt idx="0">
                  <c:v>0.35980000000000018</c:v>
                </c:pt>
                <c:pt idx="1">
                  <c:v>0.36000000000000015</c:v>
                </c:pt>
                <c:pt idx="2">
                  <c:v>0.39860000000000018</c:v>
                </c:pt>
                <c:pt idx="3">
                  <c:v>0.46100000000000002</c:v>
                </c:pt>
                <c:pt idx="4">
                  <c:v>0.28660000000000002</c:v>
                </c:pt>
                <c:pt idx="5">
                  <c:v>0.27960000000000002</c:v>
                </c:pt>
                <c:pt idx="6">
                  <c:v>0.31240000000000018</c:v>
                </c:pt>
                <c:pt idx="7">
                  <c:v>0.38010000000000022</c:v>
                </c:pt>
                <c:pt idx="8">
                  <c:v>0.23710000000000003</c:v>
                </c:pt>
                <c:pt idx="9">
                  <c:v>0.23560000000000003</c:v>
                </c:pt>
                <c:pt idx="10">
                  <c:v>0.2618000000000002</c:v>
                </c:pt>
                <c:pt idx="11">
                  <c:v>0.31740000000000024</c:v>
                </c:pt>
                <c:pt idx="12">
                  <c:v>0.29130000000000017</c:v>
                </c:pt>
                <c:pt idx="13">
                  <c:v>0.28560000000000002</c:v>
                </c:pt>
                <c:pt idx="14">
                  <c:v>0.31270000000000014</c:v>
                </c:pt>
                <c:pt idx="15">
                  <c:v>0.370800000000000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443-46F6-A4BD-6531563042AA}"/>
            </c:ext>
          </c:extLst>
        </c:ser>
        <c:ser>
          <c:idx val="1"/>
          <c:order val="1"/>
          <c:tx>
            <c:strRef>
              <c:f>Sheet3!$B$5</c:f>
              <c:strCache>
                <c:ptCount val="1"/>
                <c:pt idx="0">
                  <c:v>audio 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multiLvlStrRef>
              <c:f>Sheet3!$C$2:$R$3</c:f>
              <c:multiLvlStrCache>
                <c:ptCount val="16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1</c:v>
                  </c:pt>
                  <c:pt idx="5">
                    <c:v>2</c:v>
                  </c:pt>
                  <c:pt idx="6">
                    <c:v>3</c:v>
                  </c:pt>
                  <c:pt idx="7">
                    <c:v>4</c:v>
                  </c:pt>
                  <c:pt idx="8">
                    <c:v>1</c:v>
                  </c:pt>
                  <c:pt idx="9">
                    <c:v>2</c:v>
                  </c:pt>
                  <c:pt idx="10">
                    <c:v>3</c:v>
                  </c:pt>
                  <c:pt idx="11">
                    <c:v>4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</c:lvl>
                <c:lvl>
                  <c:pt idx="0">
                    <c:v>Mar-May20
19.3%</c:v>
                  </c:pt>
                  <c:pt idx="1">
                    <c:v>Mar-May20
18.5%</c:v>
                  </c:pt>
                  <c:pt idx="2">
                    <c:v>Mar-May20
16.8%</c:v>
                  </c:pt>
                  <c:pt idx="3">
                    <c:v>Mar-May20
14.8%</c:v>
                  </c:pt>
                  <c:pt idx="4">
                    <c:v>Jun-Aug20
16.3%</c:v>
                  </c:pt>
                  <c:pt idx="5">
                    <c:v>Jun-Aug20
15.7%</c:v>
                  </c:pt>
                  <c:pt idx="6">
                    <c:v>Jun-Aug20
14.3%</c:v>
                  </c:pt>
                  <c:pt idx="7">
                    <c:v>Jun-Aug20
12.0%</c:v>
                  </c:pt>
                  <c:pt idx="8">
                    <c:v>Sep-Nov20
15.0%</c:v>
                  </c:pt>
                  <c:pt idx="9">
                    <c:v>Sep-Nov20
14.8%</c:v>
                  </c:pt>
                  <c:pt idx="10">
                    <c:v>Sep-Nov20
13.0%</c:v>
                  </c:pt>
                  <c:pt idx="11">
                    <c:v>Sep-Nov20
10.4%</c:v>
                  </c:pt>
                  <c:pt idx="12">
                    <c:v>Dec20-Feb21
15.2%</c:v>
                  </c:pt>
                  <c:pt idx="13">
                    <c:v>Dec20-Feb21
14.8%</c:v>
                  </c:pt>
                  <c:pt idx="14">
                    <c:v>Dec20-Feb21
13.0%</c:v>
                  </c:pt>
                  <c:pt idx="15">
                    <c:v>Dec20-Feb21
10.3%</c:v>
                  </c:pt>
                </c:lvl>
              </c:multiLvlStrCache>
            </c:multiLvlStrRef>
          </c:cat>
          <c:val>
            <c:numRef>
              <c:f>Sheet3!$C$5:$R$5</c:f>
              <c:numCache>
                <c:formatCode>General</c:formatCode>
                <c:ptCount val="16"/>
                <c:pt idx="0">
                  <c:v>8.6000000000000021E-2</c:v>
                </c:pt>
                <c:pt idx="1">
                  <c:v>8.1900000000000001E-2</c:v>
                </c:pt>
                <c:pt idx="2">
                  <c:v>8.0300000000000024E-2</c:v>
                </c:pt>
                <c:pt idx="3">
                  <c:v>8.0000000000000043E-2</c:v>
                </c:pt>
                <c:pt idx="4">
                  <c:v>5.5800000000000023E-2</c:v>
                </c:pt>
                <c:pt idx="5">
                  <c:v>5.2200000000000003E-2</c:v>
                </c:pt>
                <c:pt idx="6">
                  <c:v>5.1999999999999998E-2</c:v>
                </c:pt>
                <c:pt idx="7">
                  <c:v>5.1700000000000003E-2</c:v>
                </c:pt>
                <c:pt idx="8">
                  <c:v>4.19E-2</c:v>
                </c:pt>
                <c:pt idx="9">
                  <c:v>4.0900000000000013E-2</c:v>
                </c:pt>
                <c:pt idx="10">
                  <c:v>3.9000000000000014E-2</c:v>
                </c:pt>
                <c:pt idx="11">
                  <c:v>3.6900000000000002E-2</c:v>
                </c:pt>
                <c:pt idx="12">
                  <c:v>5.2200000000000003E-2</c:v>
                </c:pt>
                <c:pt idx="13">
                  <c:v>4.9700000000000036E-2</c:v>
                </c:pt>
                <c:pt idx="14">
                  <c:v>4.6699999999999998E-2</c:v>
                </c:pt>
                <c:pt idx="15">
                  <c:v>4.2700000000000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443-46F6-A4BD-6531563042AA}"/>
            </c:ext>
          </c:extLst>
        </c:ser>
        <c:overlap val="100"/>
        <c:axId val="181453568"/>
        <c:axId val="181455488"/>
      </c:barChart>
      <c:catAx>
        <c:axId val="1814535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455488"/>
        <c:crosses val="autoZero"/>
        <c:auto val="1"/>
        <c:lblAlgn val="ctr"/>
        <c:lblOffset val="100"/>
      </c:catAx>
      <c:valAx>
        <c:axId val="18145548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453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01T07:57:00Z</dcterms:created>
  <dcterms:modified xsi:type="dcterms:W3CDTF">2022-12-01T07:58:00Z</dcterms:modified>
</cp:coreProperties>
</file>